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9999D" w14:textId="0BFB3101" w:rsidR="00F90D7D" w:rsidRDefault="00F90D7D" w:rsidP="00F90D7D">
      <w:pPr>
        <w:spacing w:line="360" w:lineRule="auto"/>
        <w:jc w:val="both"/>
        <w:rPr>
          <w:rFonts w:ascii="Times New Roman" w:hAnsi="Times New Roman" w:cs="Times New Roman"/>
        </w:rPr>
      </w:pPr>
      <w:r w:rsidRPr="00397C4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D265C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C0B8E">
        <w:rPr>
          <w:rFonts w:ascii="Times New Roman" w:hAnsi="Times New Roman" w:cs="Times New Roman"/>
        </w:rPr>
        <w:t>Alternative configurations of vaccine construct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2410"/>
        <w:gridCol w:w="5902"/>
      </w:tblGrid>
      <w:tr w:rsidR="00F970F5" w:rsidRPr="00EC0B8E" w14:paraId="697C4757" w14:textId="77777777" w:rsidTr="00F970F5">
        <w:tc>
          <w:tcPr>
            <w:tcW w:w="709" w:type="dxa"/>
          </w:tcPr>
          <w:p w14:paraId="42CB6C18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1</w:t>
            </w:r>
          </w:p>
          <w:p w14:paraId="10FEB29B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616AEA4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BHA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2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3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nkers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DRE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s Tag</w:t>
            </w:r>
          </w:p>
        </w:tc>
        <w:tc>
          <w:tcPr>
            <w:tcW w:w="5902" w:type="dxa"/>
          </w:tcPr>
          <w:p w14:paraId="7F36843E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EAAAK</w:t>
            </w:r>
            <w:r w:rsidRPr="00EC0B8E">
              <w:rPr>
                <w:rFonts w:ascii="Times New Roman" w:hAnsi="Times New Roman" w:cs="Times New Roman"/>
                <w:sz w:val="24"/>
                <w:szCs w:val="24"/>
              </w:rPr>
              <w:t>MAENPNIDDLPAPLLAALGAADLALATVNDLIANLRERAEETRAETRTRVEERRARLTKFQEDLPEQFIELRDKFTTEELRKAAEGYLEAATNRYNELVERGEAALQRLRSQTAFEDASARAEGYVDQAVELTQEALGTVASQTRAVGERAAKLVGIEL</w:t>
            </w:r>
            <w:r w:rsidRPr="00286B0C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sz w:val="24"/>
                <w:szCs w:val="24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sz w:val="24"/>
                <w:szCs w:val="24"/>
              </w:rPr>
              <w:t>GPGPG</w:t>
            </w:r>
            <w:r w:rsidRPr="00EC0B8E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FF3399"/>
                <w:sz w:val="24"/>
                <w:szCs w:val="24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sz w:val="24"/>
                <w:szCs w:val="24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HHHHHHH</w:t>
            </w:r>
          </w:p>
        </w:tc>
      </w:tr>
      <w:tr w:rsidR="00F970F5" w:rsidRPr="00EC0B8E" w14:paraId="15AD1FFD" w14:textId="77777777" w:rsidTr="00F970F5">
        <w:tc>
          <w:tcPr>
            <w:tcW w:w="709" w:type="dxa"/>
          </w:tcPr>
          <w:p w14:paraId="5FC9C885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2</w:t>
            </w:r>
          </w:p>
          <w:p w14:paraId="5B1E7014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9BEA055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HA conserved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6119BA63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33105C2E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ENSNIDDIKAPLLAALGAADLALATVNELITNLRERAEETRRSRVEESRARLTKLQEDLPEQLTELREKFTAEELRKAAEGYLEAATSELVERGEAALERLRSQQSFEEVSARAEGYVDQAVELTQEALGTVASQVEGRAAKLVGIEL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</w:tc>
      </w:tr>
      <w:tr w:rsidR="00F970F5" w:rsidRPr="00EC0B8E" w14:paraId="18704018" w14:textId="77777777" w:rsidTr="00F970F5">
        <w:tc>
          <w:tcPr>
            <w:tcW w:w="709" w:type="dxa"/>
          </w:tcPr>
          <w:p w14:paraId="2DB0E722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3</w:t>
            </w:r>
          </w:p>
          <w:p w14:paraId="769FBBFF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8FC0BC3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Defensin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285C27DC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7271EB99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IINTLQKYYCRVRGGRCAVLSCLPKEEQIGKCSTRGRKCCRRKK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  <w:p w14:paraId="17685421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0F5" w:rsidRPr="00EC0B8E" w14:paraId="4EED4BF2" w14:textId="77777777" w:rsidTr="00F970F5">
        <w:tc>
          <w:tcPr>
            <w:tcW w:w="709" w:type="dxa"/>
          </w:tcPr>
          <w:p w14:paraId="2557A4D9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4</w:t>
            </w:r>
          </w:p>
          <w:p w14:paraId="2E5BE14A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5DEA02A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/L12 Ribosomal protein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18B31B4A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2A2AA9EB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KLSTDELLDAFKEMTLLELSDFVKKFEETFEVTAAAPVAVAAAGAAPAGAAVEAAEEQSEFDVILEAAGDKKIGVIKVVREIVSGLGLKEAKDLVDGAPKPLLEKVAKEAADEAKAKLEAAGATVTVK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  <w:p w14:paraId="41C57383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0F5" w:rsidRPr="00EC0B8E" w14:paraId="497E81E0" w14:textId="77777777" w:rsidTr="00F970F5">
        <w:tc>
          <w:tcPr>
            <w:tcW w:w="709" w:type="dxa"/>
          </w:tcPr>
          <w:p w14:paraId="00875736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c5</w:t>
            </w:r>
          </w:p>
          <w:p w14:paraId="6329735A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83B4180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BHA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2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3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nkers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DRE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s Tag</w:t>
            </w:r>
          </w:p>
        </w:tc>
        <w:tc>
          <w:tcPr>
            <w:tcW w:w="5902" w:type="dxa"/>
          </w:tcPr>
          <w:p w14:paraId="244CAFD5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ENPNIDDLPAPLLAALGAADLALATVNDLIANLRERAEETRAETRTRVEERRARLTKFQEDLPEQFIELRDKFTTEELRKAAEGYLEAATNRYNELVERGEAALQRLRSQTAFEDASARAEGYVDQAVELTQEALGTVASQTRAVGERAAKLVGIEL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  <w:p w14:paraId="2D023A2C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0F5" w:rsidRPr="00EC0B8E" w14:paraId="44CCD3D6" w14:textId="77777777" w:rsidTr="00F970F5">
        <w:tc>
          <w:tcPr>
            <w:tcW w:w="709" w:type="dxa"/>
          </w:tcPr>
          <w:p w14:paraId="15494AB1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6</w:t>
            </w:r>
          </w:p>
          <w:p w14:paraId="37C31363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1CB8173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HA conserved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0731F35F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225227C7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ENSNIDDIKAPLLAALGAADLALATVNELITNLRERAEETRRSRVEESRARLTKLQEDLPEQLTELREKFTAEELRKAAEGYLEAATSELVERGEAALERLRSQQSFEEVSARAEGYVDQAVELTQEALGTVASQVEGRAAKLVGIEL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</w:tc>
      </w:tr>
      <w:tr w:rsidR="00F970F5" w:rsidRPr="00EC0B8E" w14:paraId="4A0B879A" w14:textId="77777777" w:rsidTr="00F970F5">
        <w:tc>
          <w:tcPr>
            <w:tcW w:w="709" w:type="dxa"/>
          </w:tcPr>
          <w:p w14:paraId="00E78AB8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7</w:t>
            </w:r>
          </w:p>
          <w:p w14:paraId="4DC15D61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E283659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Defensin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37B9A6AF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683C63CF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IINTLQKYYCRVRGGRCAVLSCLPKEEQIGKCSTRGRKCCRRKK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C6600"/>
                <w:kern w:val="0"/>
                <w:sz w:val="24"/>
                <w:szCs w:val="24"/>
                <w14:ligatures w14:val="none"/>
              </w:rPr>
              <w:t>HHHHHH</w:t>
            </w:r>
          </w:p>
          <w:p w14:paraId="6FCDED0A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0F5" w:rsidRPr="00EC0B8E" w14:paraId="3D0D24CD" w14:textId="77777777" w:rsidTr="00F970F5">
        <w:tc>
          <w:tcPr>
            <w:tcW w:w="709" w:type="dxa"/>
          </w:tcPr>
          <w:p w14:paraId="375DF93C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8</w:t>
            </w:r>
          </w:p>
          <w:p w14:paraId="2B2F47EB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FE6C309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/L12 Ribosomal protein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62D500BE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208A5603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KLSTDELLDAFKEMTLLELSDFVKKFEETFEVTAAAPVAVAAAGAAPAGAAVEAAEEQSEFDVILEAAGDKKIGVIKVVREIVSGLGLKEAKDLVDGAPKPLLEKVAKEAADEAKAKLEAAGATVTVK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  <w:p w14:paraId="76127486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0F5" w:rsidRPr="00EC0B8E" w14:paraId="5F91428B" w14:textId="77777777" w:rsidTr="00F970F5">
        <w:tc>
          <w:tcPr>
            <w:tcW w:w="709" w:type="dxa"/>
          </w:tcPr>
          <w:p w14:paraId="3C49AA82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c9</w:t>
            </w:r>
          </w:p>
          <w:p w14:paraId="711F157D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0885B90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BHA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3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2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nkers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DRE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s Tag</w:t>
            </w:r>
          </w:p>
        </w:tc>
        <w:tc>
          <w:tcPr>
            <w:tcW w:w="5902" w:type="dxa"/>
          </w:tcPr>
          <w:p w14:paraId="1A2D8698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ENPNIDDLPAPLLAALGAADLALATVNDLIANLRERAEETRAETRTRVEERRARLTKFQEDLPEQFIELRDKFTTEELRKAAEGYLEAATNRYNELVERGEAALQRLRSQTAFEDASARAEGYVDQAVELTQEALGTVASQTRAVGERAAKLVGIEL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</w:tc>
      </w:tr>
      <w:tr w:rsidR="00F970F5" w:rsidRPr="00EC0B8E" w14:paraId="711A3692" w14:textId="77777777" w:rsidTr="00F970F5">
        <w:tc>
          <w:tcPr>
            <w:tcW w:w="709" w:type="dxa"/>
          </w:tcPr>
          <w:p w14:paraId="62B2B9B7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10</w:t>
            </w:r>
          </w:p>
          <w:p w14:paraId="7D8B9EE8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05C2D07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HA conserved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1B386466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5D706476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ENSNIDDIKAPLLAALGAADLALATVNELITNLRERAEETRRSRVEESRARLTKLQEDLPEQLTELREKFTAEELRKAAEGYLEAATSELVERGEAALERLRSQQSFEEVSARAEGYVDQAVELTQEALGTVASQVEGRAAKLVGIEL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GKLDGEPFEGGADNDA</w:t>
            </w:r>
            <w:r w:rsidRPr="00EC0B8E">
              <w:rPr>
                <w:rFonts w:ascii="Times New Roman" w:eastAsia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  <w:p w14:paraId="3BCAE0AE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0F5" w:rsidRPr="00EC0B8E" w14:paraId="74CD635A" w14:textId="77777777" w:rsidTr="00F970F5">
        <w:tc>
          <w:tcPr>
            <w:tcW w:w="709" w:type="dxa"/>
          </w:tcPr>
          <w:p w14:paraId="15AC6432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11</w:t>
            </w:r>
          </w:p>
          <w:p w14:paraId="118C8E09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831A7C4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Defensin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03FDE266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3DE30E83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IINTLQKYYCRVRGGRCAVLSCLPKEEQIGKCSTRGRKCCRRKK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GKLDGEPFEGGADND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  <w:p w14:paraId="4AB09EEA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0F5" w:rsidRPr="00EC0B8E" w14:paraId="19F391F6" w14:textId="77777777" w:rsidTr="00F970F5">
        <w:tc>
          <w:tcPr>
            <w:tcW w:w="709" w:type="dxa"/>
          </w:tcPr>
          <w:p w14:paraId="06696690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12</w:t>
            </w:r>
          </w:p>
          <w:p w14:paraId="14906753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2D899CC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/L12 Ribosomal protein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s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E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0B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Tag</w:t>
            </w:r>
          </w:p>
          <w:p w14:paraId="4A90D4E4" w14:textId="77777777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314407FF" w14:textId="3DA4939F" w:rsidR="00F970F5" w:rsidRPr="00EC0B8E" w:rsidRDefault="00F970F5" w:rsidP="003F38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KLSTDELLDAFKEMTLLELSDFVKKFEETFEVTAAAPVAVAAAGAAPAGAAVEAAEEQSEFDVILEAAGDKKIGVIKVVREIVSGLGLKEAKDLVDGAPKPLLEKVAKEAADEAKAKLEAAGATVTVK</w:t>
            </w:r>
            <w:r w:rsidRPr="00286B0C">
              <w:rPr>
                <w:rFonts w:ascii="Times New Roman" w:hAnsi="Times New Roman" w:cs="Times New Roman"/>
                <w:color w:val="FFC000"/>
                <w:kern w:val="0"/>
                <w:sz w:val="24"/>
                <w:szCs w:val="24"/>
                <w14:ligatures w14:val="none"/>
              </w:rPr>
              <w:t>EAAAK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FDRSKAFGLRLDIPANTAVRFEPGDEK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RVRR</w:t>
            </w:r>
            <w:r w:rsidRPr="00EC0B8E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KVEPRGDRDFENRTIS</w:t>
            </w:r>
            <w:r w:rsidRPr="00EC0B8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lastRenderedPageBreak/>
              <w:t>RVRR</w:t>
            </w:r>
            <w:r w:rsidRPr="00EC0B8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GKLDGEPFEGGADNDA</w:t>
            </w:r>
            <w:r w:rsidR="00286B0C"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  <w14:ligatures w14:val="none"/>
              </w:rPr>
              <w:t>AKFVAAWTLKAAA</w:t>
            </w:r>
            <w:r w:rsidRPr="00EC0B8E">
              <w:rPr>
                <w:rFonts w:ascii="Times New Roman" w:hAnsi="Times New Roman" w:cs="Times New Roman"/>
                <w:color w:val="FF3399"/>
                <w:kern w:val="0"/>
                <w:sz w:val="24"/>
                <w:szCs w:val="24"/>
                <w14:ligatures w14:val="none"/>
              </w:rPr>
              <w:t>GPGPG</w:t>
            </w:r>
            <w:r w:rsidRPr="00EC0B8E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HHHHHH</w:t>
            </w:r>
          </w:p>
        </w:tc>
      </w:tr>
    </w:tbl>
    <w:p w14:paraId="0FA1BFE4" w14:textId="77777777" w:rsidR="00F90D7D" w:rsidRPr="00EC0B8E" w:rsidRDefault="00F90D7D" w:rsidP="00F90D7D">
      <w:pPr>
        <w:spacing w:line="360" w:lineRule="auto"/>
        <w:jc w:val="both"/>
        <w:rPr>
          <w:rFonts w:ascii="Times New Roman" w:hAnsi="Times New Roman" w:cs="Times New Roman"/>
        </w:rPr>
      </w:pPr>
    </w:p>
    <w:p w14:paraId="4B4B3D55" w14:textId="5FB13195" w:rsidR="00F90D7D" w:rsidRPr="005B32CC" w:rsidRDefault="00F90D7D" w:rsidP="00F90D7D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</w:pPr>
      <w:r w:rsidRPr="00EC0B8E">
        <w:rPr>
          <w:rFonts w:ascii="Times New Roman" w:hAnsi="Times New Roman" w:cs="Times New Roman"/>
          <w:i/>
          <w:iCs/>
        </w:rPr>
        <w:t>Colo</w:t>
      </w:r>
      <w:r w:rsidR="00B714C4">
        <w:rPr>
          <w:rFonts w:ascii="Times New Roman" w:hAnsi="Times New Roman" w:cs="Times New Roman"/>
          <w:i/>
          <w:iCs/>
        </w:rPr>
        <w:t>u</w:t>
      </w:r>
      <w:r w:rsidRPr="00EC0B8E">
        <w:rPr>
          <w:rFonts w:ascii="Times New Roman" w:hAnsi="Times New Roman" w:cs="Times New Roman"/>
          <w:i/>
          <w:iCs/>
        </w:rPr>
        <w:t>r code legend</w:t>
      </w:r>
      <w:r w:rsidR="00B714C4">
        <w:rPr>
          <w:rFonts w:ascii="Times New Roman" w:hAnsi="Times New Roman" w:cs="Times New Roman"/>
          <w:i/>
          <w:iCs/>
        </w:rPr>
        <w:t>:</w:t>
      </w:r>
      <w:r w:rsidRPr="00EC0B8E">
        <w:rPr>
          <w:rFonts w:ascii="Times New Roman" w:hAnsi="Times New Roman" w:cs="Times New Roman"/>
          <w:i/>
          <w:iCs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Orange 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c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olo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u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red amino acid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s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- linker to connect adjuvants, 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b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lack colo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u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red amino acid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- adjuvants, pink colo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u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red amino acids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-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PADRE 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s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equence linker, sky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-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blue coloured amino acids- PADRE 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s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equence, green colo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u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red amino acid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- epitope A, 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p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urple coloured amino acid - epitopic linker,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grey colo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u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red amino acids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-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epitope B, red colo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u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red amino acids</w:t>
      </w:r>
      <w:r w:rsidR="00756D9D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- epitope C, 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b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rown colo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u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red amino acids</w:t>
      </w:r>
      <w:r w:rsidR="00756D9D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 xml:space="preserve"> 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- His</w:t>
      </w:r>
      <w:r w:rsidR="00B714C4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-t</w:t>
      </w:r>
      <w:r w:rsidRPr="00EC0B8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ag</w:t>
      </w:r>
    </w:p>
    <w:p w14:paraId="7CD77894" w14:textId="77777777" w:rsidR="00F90D7D" w:rsidRPr="00EC0B8E" w:rsidRDefault="00F90D7D" w:rsidP="00F90D7D">
      <w:pPr>
        <w:spacing w:line="360" w:lineRule="auto"/>
        <w:jc w:val="both"/>
        <w:rPr>
          <w:rFonts w:ascii="Times New Roman" w:hAnsi="Times New Roman" w:cs="Times New Roman"/>
        </w:rPr>
      </w:pPr>
    </w:p>
    <w:p w14:paraId="00A42F8C" w14:textId="47C6D069" w:rsidR="00F90D7D" w:rsidRDefault="00F90D7D" w:rsidP="00F90D7D">
      <w:pPr>
        <w:jc w:val="both"/>
        <w:rPr>
          <w:rFonts w:ascii="Times New Roman" w:hAnsi="Times New Roman" w:cs="Times New Roman"/>
        </w:rPr>
      </w:pPr>
      <w:r w:rsidRPr="00397C45">
        <w:rPr>
          <w:rFonts w:ascii="Times New Roman" w:hAnsi="Times New Roman" w:cs="Times New Roman"/>
        </w:rPr>
        <w:t>.</w:t>
      </w:r>
    </w:p>
    <w:p w14:paraId="19344724" w14:textId="77777777" w:rsidR="00F90D7D" w:rsidRDefault="00F90D7D"/>
    <w:sectPr w:rsidR="00F90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7D"/>
    <w:rsid w:val="00286B0C"/>
    <w:rsid w:val="004D265C"/>
    <w:rsid w:val="00537014"/>
    <w:rsid w:val="006D6682"/>
    <w:rsid w:val="00756D9D"/>
    <w:rsid w:val="00763CD3"/>
    <w:rsid w:val="00B714C4"/>
    <w:rsid w:val="00F90D7D"/>
    <w:rsid w:val="00F970F5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B9B09"/>
  <w15:chartTrackingRefBased/>
  <w15:docId w15:val="{49AAD6AC-105B-432A-8FD1-27D88EBE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7D"/>
  </w:style>
  <w:style w:type="paragraph" w:styleId="Heading1">
    <w:name w:val="heading 1"/>
    <w:basedOn w:val="Normal"/>
    <w:next w:val="Normal"/>
    <w:link w:val="Heading1Char"/>
    <w:uiPriority w:val="9"/>
    <w:qFormat/>
    <w:rsid w:val="00F90D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D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D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D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D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D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D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D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D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D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D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D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D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D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D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D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D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D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D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D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D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D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D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D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0D7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Roy</dc:creator>
  <cp:keywords/>
  <dc:description/>
  <cp:lastModifiedBy>Aditi Roy</cp:lastModifiedBy>
  <cp:revision>6</cp:revision>
  <dcterms:created xsi:type="dcterms:W3CDTF">2026-02-23T07:23:00Z</dcterms:created>
  <dcterms:modified xsi:type="dcterms:W3CDTF">2026-06-0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38ca35-58da-42fd-a2c3-f59404b967cc</vt:lpwstr>
  </property>
</Properties>
</file>